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5E14B" w14:textId="75D8D353" w:rsidR="0050526E" w:rsidRPr="00561372" w:rsidRDefault="006500A0">
      <w:pPr>
        <w:rPr>
          <w:rFonts w:ascii="Times New Roman" w:hAnsi="Times New Roman" w:cs="Times New Roman"/>
        </w:rPr>
      </w:pPr>
      <w:r w:rsidRPr="006500A0">
        <w:rPr>
          <w:rFonts w:ascii="Times New Roman" w:hAnsi="Times New Roman" w:cs="Times New Roman"/>
        </w:rPr>
        <w:t>Additional file 1</w:t>
      </w:r>
      <w:r>
        <w:rPr>
          <w:rFonts w:ascii="Times New Roman" w:hAnsi="Times New Roman" w:cs="Times New Roman"/>
        </w:rPr>
        <w:t xml:space="preserve"> </w:t>
      </w:r>
      <w:r w:rsidR="00561372">
        <w:rPr>
          <w:rFonts w:ascii="Times New Roman" w:hAnsi="Times New Roman" w:cs="Times New Roman" w:hint="eastAsia"/>
        </w:rPr>
        <w:t xml:space="preserve">Landmarks </w:t>
      </w:r>
      <w:proofErr w:type="gramStart"/>
      <w:r w:rsidR="00561372">
        <w:rPr>
          <w:rFonts w:ascii="Times New Roman" w:hAnsi="Times New Roman" w:cs="Times New Roman" w:hint="eastAsia"/>
        </w:rPr>
        <w:t xml:space="preserve">and </w:t>
      </w:r>
      <w:r w:rsidR="00561372">
        <w:rPr>
          <w:rFonts w:ascii="Times New Roman" w:hAnsi="Times New Roman" w:cs="Times New Roman"/>
        </w:rPr>
        <w:t xml:space="preserve"> </w:t>
      </w:r>
      <w:r w:rsidR="00561372">
        <w:rPr>
          <w:rFonts w:ascii="Times New Roman" w:hAnsi="Times New Roman" w:cs="Times New Roman" w:hint="eastAsia"/>
        </w:rPr>
        <w:t>d</w:t>
      </w:r>
      <w:r w:rsidR="007D5BE2" w:rsidRPr="00561372">
        <w:rPr>
          <w:rFonts w:ascii="Times New Roman" w:hAnsi="Times New Roman" w:cs="Times New Roman"/>
        </w:rPr>
        <w:t>e</w:t>
      </w:r>
      <w:r w:rsidR="00561372">
        <w:rPr>
          <w:rFonts w:ascii="Times New Roman" w:hAnsi="Times New Roman" w:cs="Times New Roman"/>
        </w:rPr>
        <w:t>scription</w:t>
      </w:r>
      <w:proofErr w:type="gramEnd"/>
      <w:r w:rsidR="00561372">
        <w:rPr>
          <w:rFonts w:ascii="Times New Roman" w:hAnsi="Times New Roman" w:cs="Times New Roman"/>
        </w:rPr>
        <w:t xml:space="preserve"> of the cephalometric </w:t>
      </w:r>
      <w:r w:rsidR="00561372">
        <w:rPr>
          <w:rFonts w:ascii="Times New Roman" w:hAnsi="Times New Roman" w:cs="Times New Roman" w:hint="eastAsia"/>
        </w:rPr>
        <w:t>measurements used in this study</w:t>
      </w: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833"/>
        <w:gridCol w:w="1305"/>
        <w:gridCol w:w="5218"/>
      </w:tblGrid>
      <w:tr w:rsidR="009D3C3A" w:rsidRPr="00561372" w14:paraId="697AFB83" w14:textId="46B6DA41" w:rsidTr="00BC4B53">
        <w:trPr>
          <w:trHeight w:val="548"/>
          <w:jc w:val="center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0F2A7" w14:textId="40813229" w:rsidR="009D3C3A" w:rsidRPr="00561372" w:rsidRDefault="009D3C3A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bookmarkStart w:id="0" w:name="_Hlk96255241"/>
            <w:r>
              <w:rPr>
                <w:rFonts w:ascii="Times New Roman" w:hAnsi="Times New Roman" w:cs="Times New Roman" w:hint="eastAsia"/>
                <w:b/>
              </w:rPr>
              <w:t xml:space="preserve">Name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9B0A8" w14:textId="670D842E" w:rsidR="009D3C3A" w:rsidRPr="00561372" w:rsidRDefault="009D3C3A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FB72B" w14:textId="77777777" w:rsidR="009D3C3A" w:rsidRPr="00561372" w:rsidRDefault="009D3C3A" w:rsidP="009D3C3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61372" w:rsidRPr="00561372" w14:paraId="74C9D2DF" w14:textId="77777777" w:rsidTr="007A0D62">
        <w:trPr>
          <w:trHeight w:val="284"/>
          <w:jc w:val="center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E2BD" w14:textId="77777777" w:rsidR="00BC4B53" w:rsidRDefault="00BC4B53" w:rsidP="00561372">
            <w:pPr>
              <w:rPr>
                <w:rFonts w:ascii="Times New Roman" w:hAnsi="Times New Roman" w:cs="Times New Roman"/>
                <w:b/>
              </w:rPr>
            </w:pPr>
          </w:p>
          <w:p w14:paraId="58166652" w14:textId="1CF06A6F" w:rsidR="00561372" w:rsidRDefault="00561372" w:rsidP="00561372">
            <w:pPr>
              <w:rPr>
                <w:rFonts w:ascii="Times New Roman" w:hAnsi="Times New Roman" w:cs="Times New Roman"/>
                <w:b/>
              </w:rPr>
            </w:pPr>
            <w:r w:rsidRPr="008F1442">
              <w:rPr>
                <w:rFonts w:ascii="Times New Roman" w:hAnsi="Times New Roman" w:cs="Times New Roman" w:hint="eastAsia"/>
                <w:b/>
              </w:rPr>
              <w:t>Landmarks</w:t>
            </w:r>
          </w:p>
          <w:p w14:paraId="441856E1" w14:textId="3D8951DD" w:rsidR="007A0D62" w:rsidRPr="008F1442" w:rsidRDefault="007A0D62" w:rsidP="0056137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321" w:rsidRPr="00561372" w14:paraId="30BAB287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FD2AB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Sella (S)</w:t>
            </w:r>
          </w:p>
        </w:tc>
        <w:tc>
          <w:tcPr>
            <w:tcW w:w="6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1AA30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center of Sella.</w:t>
            </w:r>
          </w:p>
        </w:tc>
      </w:tr>
      <w:tr w:rsidR="00AE6321" w:rsidRPr="00561372" w14:paraId="264BDD9A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BCA3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Nasion (N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79A7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highly anterior point of the frontonasal suture.</w:t>
            </w:r>
          </w:p>
        </w:tc>
      </w:tr>
      <w:tr w:rsidR="00AE6321" w:rsidRPr="00561372" w14:paraId="4ACDCD0A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1FEE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Subspinale (A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D623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lowest point on the outer contour of the maxillary alveolar process.</w:t>
            </w:r>
          </w:p>
        </w:tc>
      </w:tr>
      <w:tr w:rsidR="00AE6321" w:rsidRPr="00561372" w14:paraId="77FF929F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C7AE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Submentale (B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5041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lowest point on the outer contour of the mandibular alveolar process.</w:t>
            </w:r>
          </w:p>
        </w:tc>
      </w:tr>
      <w:tr w:rsidR="00AE6321" w:rsidRPr="00561372" w14:paraId="48BB087F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C2C4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Orbitale (Or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AD59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Lowest point of the bony orbit.</w:t>
            </w:r>
          </w:p>
        </w:tc>
      </w:tr>
      <w:tr w:rsidR="00AE6321" w:rsidRPr="00561372" w14:paraId="6293F7A2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CFD2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Porion (Po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8367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Highest point of the external auditory meatus.</w:t>
            </w:r>
          </w:p>
        </w:tc>
      </w:tr>
      <w:tr w:rsidR="00AE6321" w:rsidRPr="00561372" w14:paraId="3DABEC27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ED4C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Pognion (Pog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6894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most anterior point of the symphysis.</w:t>
            </w:r>
          </w:p>
        </w:tc>
      </w:tr>
      <w:tr w:rsidR="00AE6321" w:rsidRPr="00561372" w14:paraId="0E0DBEE3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6DB6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Gnathion (Gn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94EB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most anterior inferior point on the bony chin.</w:t>
            </w:r>
          </w:p>
        </w:tc>
      </w:tr>
      <w:tr w:rsidR="00AE6321" w:rsidRPr="00561372" w14:paraId="57B1393B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B0D4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Mention (Me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8EDA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most inferior point of the outline of the symphysis.</w:t>
            </w:r>
          </w:p>
        </w:tc>
      </w:tr>
      <w:tr w:rsidR="00AE6321" w:rsidRPr="00561372" w14:paraId="4F4F0C7D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65D3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Gonion (Go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1DE0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most posterior inferior on the angle of mandible.</w:t>
            </w:r>
          </w:p>
        </w:tc>
      </w:tr>
      <w:tr w:rsidR="00AE6321" w:rsidRPr="00561372" w14:paraId="1B6D7A60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09C1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Articular (Ar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EBA2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point on the ramus's posterior border where it meets the basilar part of the occipital bone.</w:t>
            </w:r>
          </w:p>
        </w:tc>
      </w:tr>
      <w:tr w:rsidR="00AE6321" w:rsidRPr="00561372" w14:paraId="0BCBC3AA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C6427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61372">
              <w:rPr>
                <w:rFonts w:ascii="Times New Roman" w:hAnsi="Times New Roman" w:cs="Times New Roman"/>
                <w:b/>
              </w:rPr>
              <w:t>Condylion (Co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B1D9C" w14:textId="77777777" w:rsidR="00AE6321" w:rsidRPr="00561372" w:rsidRDefault="00AE6321" w:rsidP="00AE632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Most posterior and superior points on the mandibular condyle.</w:t>
            </w:r>
          </w:p>
        </w:tc>
      </w:tr>
      <w:tr w:rsidR="00561372" w:rsidRPr="00561372" w14:paraId="5795E340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D13AD" w14:textId="77777777" w:rsidR="007A0D62" w:rsidRDefault="007A0D62" w:rsidP="00511CC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F59313F" w14:textId="1BC3388C" w:rsidR="00561372" w:rsidRDefault="00561372" w:rsidP="00511CC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Measurements </w:t>
            </w:r>
          </w:p>
          <w:p w14:paraId="474FAE3D" w14:textId="6E604C3A" w:rsidR="007A0D62" w:rsidRPr="00561372" w:rsidRDefault="007A0D62" w:rsidP="00511C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C2C21" w14:textId="77777777" w:rsidR="00561372" w:rsidRPr="00561372" w:rsidRDefault="00561372" w:rsidP="00511CCB">
            <w:pPr>
              <w:rPr>
                <w:rFonts w:ascii="Times New Roman" w:hAnsi="Times New Roman" w:cs="Times New Roman"/>
              </w:rPr>
            </w:pPr>
          </w:p>
        </w:tc>
      </w:tr>
      <w:tr w:rsidR="00511CCB" w:rsidRPr="00561372" w14:paraId="67E8DB93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D7CE" w14:textId="49DB22DC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SNA (º)</w:t>
            </w:r>
          </w:p>
        </w:tc>
        <w:tc>
          <w:tcPr>
            <w:tcW w:w="6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9B45C" w14:textId="76D54156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Anteroposterior position of A‑point.</w:t>
            </w:r>
          </w:p>
        </w:tc>
      </w:tr>
      <w:tr w:rsidR="00511CCB" w:rsidRPr="00561372" w14:paraId="19E45A3C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C20E07C" w14:textId="772D057B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SNB 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0C6B8" w14:textId="1538418A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Anteroposterior position of B‑point.</w:t>
            </w:r>
          </w:p>
        </w:tc>
      </w:tr>
      <w:tr w:rsidR="00511CCB" w:rsidRPr="00561372" w14:paraId="4F6F1BEB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36CEDDB" w14:textId="0D8603FF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ANB 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DBCC2" w14:textId="69541830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Anteroposterior relationship between A‑point.</w:t>
            </w:r>
          </w:p>
        </w:tc>
      </w:tr>
      <w:tr w:rsidR="00511CCB" w:rsidRPr="00561372" w14:paraId="0CFB8E1C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BC810AB" w14:textId="24B579C6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Wits (mm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42852" w14:textId="610D656A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Distance between a line drawn perpendicular to the occlusal plane from Point A and a line drawn perpendicular to the occlusal plane from Point B.</w:t>
            </w:r>
          </w:p>
        </w:tc>
      </w:tr>
      <w:tr w:rsidR="00511CCB" w:rsidRPr="00561372" w14:paraId="49A71BCA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5CAAA09" w14:textId="36ED072A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Angle of convexity 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9E29B" w14:textId="3E38975F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Angle between NA line and APog.</w:t>
            </w:r>
          </w:p>
        </w:tc>
      </w:tr>
      <w:tr w:rsidR="00511CCB" w:rsidRPr="00561372" w14:paraId="51EBD6B5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5DE3823" w14:textId="5BEA421A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Mandibular plane angle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C68C2" w14:textId="44F6CC2B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angle among the anterior cranial base and the GoGn.</w:t>
            </w:r>
          </w:p>
        </w:tc>
      </w:tr>
      <w:tr w:rsidR="00511CCB" w:rsidRPr="00561372" w14:paraId="1EFEE7FF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3F32E11" w14:textId="16EC151A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Mandibular length (mm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B24C8" w14:textId="79F2563E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Distance between points Co and Gn.</w:t>
            </w:r>
          </w:p>
        </w:tc>
      </w:tr>
      <w:tr w:rsidR="00511CCB" w:rsidRPr="00561372" w14:paraId="16C68471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4447C69" w14:textId="04F6B5D4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Gonial Angle 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5CF18" w14:textId="07AA4C01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The angle formed between the mandibular plane and a tangent to the posterior border of the mandible passing through Articular.</w:t>
            </w:r>
          </w:p>
        </w:tc>
      </w:tr>
      <w:tr w:rsidR="00511CCB" w:rsidRPr="00561372" w14:paraId="5BA5DC6B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5B576EB" w14:textId="7F9A0BB3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Maxillary depth angle (º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FEF22" w14:textId="53BFDE5E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Angle formed between NA and FH planes.</w:t>
            </w:r>
          </w:p>
        </w:tc>
      </w:tr>
      <w:tr w:rsidR="00511CCB" w:rsidRPr="00561372" w14:paraId="153D6E52" w14:textId="77777777" w:rsidTr="00561372">
        <w:trPr>
          <w:trHeight w:val="284"/>
          <w:jc w:val="center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8DFE0" w14:textId="33C80BCB" w:rsidR="00511CCB" w:rsidRPr="00561372" w:rsidRDefault="00511CCB" w:rsidP="00511CCB">
            <w:pPr>
              <w:rPr>
                <w:rFonts w:ascii="Times New Roman" w:hAnsi="Times New Roman" w:cs="Times New Roman"/>
                <w:b/>
                <w:bCs/>
              </w:rPr>
            </w:pPr>
            <w:r w:rsidRPr="00561372">
              <w:rPr>
                <w:rFonts w:ascii="Times New Roman" w:hAnsi="Times New Roman" w:cs="Times New Roman"/>
                <w:b/>
                <w:bCs/>
              </w:rPr>
              <w:t>Maxillary length (mm)</w:t>
            </w:r>
          </w:p>
        </w:tc>
        <w:tc>
          <w:tcPr>
            <w:tcW w:w="6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6931" w14:textId="1C79324E" w:rsidR="00511CCB" w:rsidRPr="00561372" w:rsidRDefault="00511CCB" w:rsidP="00511CCB">
            <w:pPr>
              <w:rPr>
                <w:rFonts w:ascii="Times New Roman" w:hAnsi="Times New Roman" w:cs="Times New Roman"/>
              </w:rPr>
            </w:pPr>
            <w:r w:rsidRPr="00561372">
              <w:rPr>
                <w:rFonts w:ascii="Times New Roman" w:hAnsi="Times New Roman" w:cs="Times New Roman"/>
              </w:rPr>
              <w:t>Distance between points Co and A.</w:t>
            </w:r>
          </w:p>
        </w:tc>
      </w:tr>
      <w:bookmarkEnd w:id="0"/>
    </w:tbl>
    <w:p w14:paraId="394DC0A7" w14:textId="77777777" w:rsidR="007D5BE2" w:rsidRPr="00561372" w:rsidRDefault="007D5BE2">
      <w:pPr>
        <w:rPr>
          <w:rFonts w:ascii="Times New Roman" w:hAnsi="Times New Roman" w:cs="Times New Roman"/>
        </w:rPr>
      </w:pPr>
    </w:p>
    <w:sectPr w:rsidR="007D5BE2" w:rsidRPr="00561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sTAxMDc0MDQ1tDBV0lEKTi0uzszPAykwqgUAhSVcEywAAAA="/>
  </w:docVars>
  <w:rsids>
    <w:rsidRoot w:val="0050526E"/>
    <w:rsid w:val="000972DA"/>
    <w:rsid w:val="0050526E"/>
    <w:rsid w:val="00511CCB"/>
    <w:rsid w:val="00561372"/>
    <w:rsid w:val="006500A0"/>
    <w:rsid w:val="007558D5"/>
    <w:rsid w:val="007A0D62"/>
    <w:rsid w:val="007D5BE2"/>
    <w:rsid w:val="008F1442"/>
    <w:rsid w:val="00934106"/>
    <w:rsid w:val="0098435F"/>
    <w:rsid w:val="009D3C3A"/>
    <w:rsid w:val="00AE6321"/>
    <w:rsid w:val="00BC4B53"/>
    <w:rsid w:val="00CF2F7F"/>
    <w:rsid w:val="00D353D7"/>
    <w:rsid w:val="00D5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9F89"/>
  <w15:docId w15:val="{E81ED526-6379-4976-B05A-8AA658FE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4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4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7</cp:revision>
  <dcterms:created xsi:type="dcterms:W3CDTF">2022-06-20T07:29:00Z</dcterms:created>
  <dcterms:modified xsi:type="dcterms:W3CDTF">2022-07-17T15:33:00Z</dcterms:modified>
</cp:coreProperties>
</file>